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0DBE4" w14:textId="1A60724B" w:rsidR="003B7FB1" w:rsidRPr="00077961" w:rsidRDefault="003B7FB1" w:rsidP="00956A47">
      <w:pPr>
        <w:rPr>
          <w:vertAlign w:val="superscript"/>
        </w:rPr>
      </w:pPr>
      <w:r w:rsidRPr="00077961">
        <w:rPr>
          <w:b/>
          <w:bCs/>
          <w:vertAlign w:val="superscript"/>
        </w:rPr>
        <w:t>S</w:t>
      </w:r>
      <w:r w:rsidR="00956A47">
        <w:rPr>
          <w:b/>
          <w:bCs/>
          <w:vertAlign w:val="superscript"/>
        </w:rPr>
        <w:t>1</w:t>
      </w:r>
      <w:r w:rsidRPr="00077961">
        <w:rPr>
          <w:vertAlign w:val="superscript"/>
        </w:rPr>
        <w:t xml:space="preserve"> </w:t>
      </w:r>
      <w:r w:rsidRPr="00077961">
        <w:rPr>
          <w:b/>
          <w:bCs/>
          <w:vertAlign w:val="superscript"/>
          <w:lang w:val="en-GB"/>
        </w:rPr>
        <w:t>Table</w:t>
      </w:r>
      <w:r w:rsidR="004D309B">
        <w:rPr>
          <w:b/>
          <w:bCs/>
          <w:vertAlign w:val="superscript"/>
          <w:lang w:val="en-GB"/>
        </w:rPr>
        <w:t>.</w:t>
      </w:r>
      <w:r w:rsidR="00956A47">
        <w:rPr>
          <w:b/>
          <w:bCs/>
          <w:vertAlign w:val="superscript"/>
          <w:lang w:val="en-GB"/>
        </w:rPr>
        <w:t xml:space="preserve"> </w:t>
      </w:r>
      <w:bookmarkStart w:id="0" w:name="_GoBack"/>
      <w:r w:rsidRPr="004D309B">
        <w:rPr>
          <w:b/>
          <w:bCs/>
          <w:vertAlign w:val="superscript"/>
          <w:lang w:val="en-GB"/>
        </w:rPr>
        <w:t>Primers used in this study</w:t>
      </w:r>
      <w:r w:rsidR="004D309B" w:rsidRPr="004D309B">
        <w:rPr>
          <w:b/>
          <w:bCs/>
          <w:vertAlign w:val="superscript"/>
          <w:lang w:val="en-GB"/>
        </w:rPr>
        <w:t>.</w:t>
      </w:r>
      <w:bookmarkEnd w:id="0"/>
    </w:p>
    <w:tbl>
      <w:tblPr>
        <w:tblW w:w="12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3119"/>
        <w:gridCol w:w="7058"/>
      </w:tblGrid>
      <w:tr w:rsidR="003B7FB1" w:rsidRPr="00077961" w14:paraId="5CA2B251" w14:textId="77777777" w:rsidTr="003B7FB1">
        <w:trPr>
          <w:trHeight w:val="2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18A60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Primer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A57B0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Sequence (5'</w:t>
            </w:r>
            <w:r w:rsidRPr="00077961">
              <w:rPr>
                <w:vertAlign w:val="superscript"/>
                <w:lang w:val="pt-BR"/>
              </w:rPr>
              <w:t>–</w:t>
            </w:r>
            <w:r w:rsidRPr="00077961">
              <w:rPr>
                <w:vertAlign w:val="superscript"/>
              </w:rPr>
              <w:t>3')</w:t>
            </w:r>
          </w:p>
        </w:tc>
        <w:tc>
          <w:tcPr>
            <w:tcW w:w="7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6CE53A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Purpose</w:t>
            </w:r>
          </w:p>
        </w:tc>
      </w:tr>
      <w:tr w:rsidR="003B7FB1" w:rsidRPr="00077961" w14:paraId="33FEC7B1" w14:textId="77777777" w:rsidTr="003B7FB1">
        <w:trPr>
          <w:trHeight w:val="284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9FBBDE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VdAve1-F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F729CF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CTTCACTGGTCACTGCCGAT</w:t>
            </w:r>
          </w:p>
        </w:tc>
        <w:tc>
          <w:tcPr>
            <w:tcW w:w="70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0BD53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 xml:space="preserve">Determination of 1 strains in the UK. </w:t>
            </w:r>
          </w:p>
        </w:tc>
      </w:tr>
      <w:tr w:rsidR="003B7FB1" w:rsidRPr="00077961" w14:paraId="5EC9F40A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3F93C3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VdAve1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147E1A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CGATGTTGACCGCCTTATGC</w:t>
            </w:r>
          </w:p>
        </w:tc>
        <w:tc>
          <w:tcPr>
            <w:tcW w:w="705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7367240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6FDE9359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A407F7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NPAve1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D24A86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u w:val="single"/>
                <w:vertAlign w:val="superscript"/>
              </w:rPr>
              <w:t>ATGACCTAGU</w:t>
            </w:r>
            <w:r w:rsidRPr="00077961">
              <w:rPr>
                <w:vertAlign w:val="superscript"/>
              </w:rPr>
              <w:t>TATGCGAGCAGTTGTGAAG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81CE9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Native promoter of Ave1 gene to construct Ave1 expression vector</w:t>
            </w:r>
          </w:p>
        </w:tc>
      </w:tr>
      <w:tr w:rsidR="003B7FB1" w:rsidRPr="00077961" w14:paraId="6EF54A74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C7B524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NPAve1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7D1101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u w:val="single"/>
                <w:vertAlign w:val="superscript"/>
              </w:rPr>
              <w:t>ATACAGCCU</w:t>
            </w:r>
            <w:r w:rsidRPr="00077961">
              <w:rPr>
                <w:vertAlign w:val="superscript"/>
              </w:rPr>
              <w:t>TTCCGGGTAACTTGTAATT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020E8E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4F891969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36416B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Vd-F929-9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789AAF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CGTTTCCCGTTACTCTTCT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D30C3C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 xml:space="preserve">Control of DNA quality in PCR targeting </w:t>
            </w:r>
            <w:r w:rsidRPr="00077961">
              <w:rPr>
                <w:i/>
                <w:iCs/>
                <w:vertAlign w:val="superscript"/>
                <w:lang w:val="en-GB"/>
              </w:rPr>
              <w:t xml:space="preserve">V. dahliae </w:t>
            </w:r>
            <w:r w:rsidRPr="00077961">
              <w:rPr>
                <w:vertAlign w:val="superscript"/>
                <w:lang w:val="en-GB"/>
              </w:rPr>
              <w:t>IGS (</w:t>
            </w:r>
            <w:proofErr w:type="gramStart"/>
            <w:r w:rsidRPr="00077961">
              <w:rPr>
                <w:vertAlign w:val="superscript"/>
              </w:rPr>
              <w:t>intergenic  spacer</w:t>
            </w:r>
            <w:proofErr w:type="gramEnd"/>
            <w:r w:rsidRPr="00077961">
              <w:rPr>
                <w:vertAlign w:val="superscript"/>
              </w:rPr>
              <w:t xml:space="preserve"> </w:t>
            </w:r>
            <w:r w:rsidRPr="00077961">
              <w:rPr>
                <w:vertAlign w:val="superscript"/>
                <w:lang w:val="en-GB"/>
              </w:rPr>
              <w:t xml:space="preserve">) region. </w:t>
            </w:r>
            <w:r w:rsidRPr="00077961">
              <w:rPr>
                <w:vertAlign w:val="superscript"/>
              </w:rPr>
              <w:t xml:space="preserve">Produce size </w:t>
            </w:r>
            <w:proofErr w:type="gramStart"/>
            <w:r w:rsidRPr="00077961">
              <w:rPr>
                <w:vertAlign w:val="superscript"/>
              </w:rPr>
              <w:t>=  160</w:t>
            </w:r>
            <w:proofErr w:type="gramEnd"/>
            <w:r w:rsidRPr="00077961">
              <w:rPr>
                <w:vertAlign w:val="superscript"/>
              </w:rPr>
              <w:t xml:space="preserve"> </w:t>
            </w:r>
            <w:proofErr w:type="spellStart"/>
            <w:r w:rsidRPr="00077961">
              <w:rPr>
                <w:vertAlign w:val="superscript"/>
              </w:rPr>
              <w:t>bp</w:t>
            </w:r>
            <w:proofErr w:type="spellEnd"/>
          </w:p>
        </w:tc>
      </w:tr>
      <w:tr w:rsidR="003B7FB1" w:rsidRPr="00077961" w14:paraId="411798A0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A0B326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Vd-R1076-10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05A920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GGATTTCGGCCCAGAAACT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35EED1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188E98B3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46FDA7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VdAve1C-F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7DCD1A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u w:val="single"/>
                <w:vertAlign w:val="superscript"/>
              </w:rPr>
              <w:t>AGGCTGTAU</w:t>
            </w:r>
            <w:r w:rsidRPr="00077961">
              <w:rPr>
                <w:vertAlign w:val="superscript"/>
              </w:rPr>
              <w:t>GCCAATTACAAGTTACCCG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324BB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 xml:space="preserve">Amplification of </w:t>
            </w:r>
            <w:proofErr w:type="gramStart"/>
            <w:r w:rsidRPr="00077961">
              <w:rPr>
                <w:vertAlign w:val="superscript"/>
              </w:rPr>
              <w:t>the  ORF</w:t>
            </w:r>
            <w:proofErr w:type="gramEnd"/>
            <w:r w:rsidRPr="00077961">
              <w:rPr>
                <w:vertAlign w:val="superscript"/>
              </w:rPr>
              <w:t xml:space="preserve"> (open reading frame) and terminator for construction of Ave1 expression vector</w:t>
            </w:r>
          </w:p>
        </w:tc>
      </w:tr>
      <w:tr w:rsidR="003B7FB1" w:rsidRPr="00077961" w14:paraId="2B435D5B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84C4E0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VdAve1C-R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81818B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u w:val="single"/>
                <w:vertAlign w:val="superscript"/>
              </w:rPr>
              <w:t>ATTAAACCTU</w:t>
            </w:r>
            <w:r w:rsidRPr="00077961">
              <w:rPr>
                <w:vertAlign w:val="superscript"/>
              </w:rPr>
              <w:t>CCCCTAAAGCAATTTTGAT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5385DD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399E57BB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613F74" w14:textId="77777777" w:rsidR="003B7FB1" w:rsidRPr="00077961" w:rsidRDefault="003B7FB1" w:rsidP="003B7FB1">
            <w:pPr>
              <w:rPr>
                <w:vertAlign w:val="superscript"/>
              </w:rPr>
            </w:pPr>
            <w:proofErr w:type="spellStart"/>
            <w:r w:rsidRPr="00077961">
              <w:rPr>
                <w:vertAlign w:val="superscript"/>
              </w:rPr>
              <w:t>Hyg</w:t>
            </w:r>
            <w:proofErr w:type="spellEnd"/>
            <w:r w:rsidRPr="00077961">
              <w:rPr>
                <w:vertAlign w:val="superscript"/>
              </w:rPr>
              <w:t>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CC2558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AGTCGGGGGATCCTCTAG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C1A9DC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Validation of Ave1 knock-in mutants</w:t>
            </w:r>
          </w:p>
        </w:tc>
      </w:tr>
      <w:tr w:rsidR="003B7FB1" w:rsidRPr="00077961" w14:paraId="3C25F375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986FB0" w14:textId="77777777" w:rsidR="003B7FB1" w:rsidRPr="00077961" w:rsidRDefault="003B7FB1" w:rsidP="003B7FB1">
            <w:pPr>
              <w:rPr>
                <w:vertAlign w:val="superscript"/>
              </w:rPr>
            </w:pPr>
            <w:proofErr w:type="spellStart"/>
            <w:r w:rsidRPr="00077961">
              <w:rPr>
                <w:vertAlign w:val="superscript"/>
              </w:rPr>
              <w:t>Hyg</w:t>
            </w:r>
            <w:proofErr w:type="spellEnd"/>
            <w:r w:rsidRPr="00077961">
              <w:rPr>
                <w:vertAlign w:val="superscript"/>
              </w:rPr>
              <w:t>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0162BF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GGGCCCATCGATGATCAG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35E884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7A456107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F9B1BD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qAve1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245829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ACCCACCCTACCTTCCCACT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56CEBA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Detection of Ave1 expression by qPCR. Efficiency = 0.962</w:t>
            </w:r>
          </w:p>
        </w:tc>
      </w:tr>
      <w:tr w:rsidR="003B7FB1" w:rsidRPr="00077961" w14:paraId="272AFE11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A830DF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qAve1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67AC9C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TCAACCACCCGCACATCA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5AF18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0684FBC0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619D8E" w14:textId="77777777" w:rsidR="003B7FB1" w:rsidRPr="00077961" w:rsidRDefault="003B7FB1" w:rsidP="003B7FB1">
            <w:pPr>
              <w:rPr>
                <w:vertAlign w:val="superscript"/>
              </w:rPr>
            </w:pPr>
            <w:proofErr w:type="spellStart"/>
            <w:r w:rsidRPr="00077961">
              <w:rPr>
                <w:vertAlign w:val="superscript"/>
              </w:rPr>
              <w:t>btubulin</w:t>
            </w:r>
            <w:proofErr w:type="spellEnd"/>
            <w:r w:rsidRPr="00077961">
              <w:rPr>
                <w:vertAlign w:val="superscript"/>
              </w:rPr>
              <w:t>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E62016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TGGCTACCTTCTCGGTCGTT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69BB1E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Housekeeping gene in qPCR.</w:t>
            </w:r>
          </w:p>
          <w:p w14:paraId="343C408C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 xml:space="preserve">Efficiency = 0.998   </w:t>
            </w:r>
          </w:p>
        </w:tc>
      </w:tr>
      <w:tr w:rsidR="003B7FB1" w:rsidRPr="00077961" w14:paraId="16F613F6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BAB3C4" w14:textId="77777777" w:rsidR="003B7FB1" w:rsidRPr="00077961" w:rsidRDefault="003B7FB1" w:rsidP="003B7FB1">
            <w:pPr>
              <w:rPr>
                <w:vertAlign w:val="superscript"/>
              </w:rPr>
            </w:pPr>
            <w:proofErr w:type="spellStart"/>
            <w:r w:rsidRPr="00077961">
              <w:rPr>
                <w:vertAlign w:val="superscript"/>
              </w:rPr>
              <w:t>btubulin</w:t>
            </w:r>
            <w:proofErr w:type="spellEnd"/>
            <w:r w:rsidRPr="00077961">
              <w:rPr>
                <w:vertAlign w:val="superscript"/>
              </w:rPr>
              <w:t>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8F36D4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AGCTTGAGGGTGCGGATG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372794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016BBDC5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688ADF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EF-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AA48A4B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TACAACCCCAAGACTGTCGC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5A2DB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Housekeeping gene in qPCR.</w:t>
            </w:r>
          </w:p>
          <w:p w14:paraId="7F97E651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Efficiency = 1.013</w:t>
            </w:r>
          </w:p>
        </w:tc>
      </w:tr>
      <w:tr w:rsidR="003B7FB1" w:rsidRPr="00077961" w14:paraId="7125F04D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5BEA49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EF-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37C371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CTTCCAGCCCTTGTACCAGG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51B1FB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  <w:tr w:rsidR="003B7FB1" w:rsidRPr="00077961" w14:paraId="07F7FEF9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80BF92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DB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4218CA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CGGTGACATAATACTGAGAG</w:t>
            </w:r>
          </w:p>
        </w:tc>
        <w:tc>
          <w:tcPr>
            <w:tcW w:w="70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BD9B34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Vegetative compatibility group specific primers</w:t>
            </w:r>
          </w:p>
        </w:tc>
      </w:tr>
      <w:tr w:rsidR="003B7FB1" w:rsidRPr="00077961" w14:paraId="1C8CA7BE" w14:textId="77777777" w:rsidTr="003B7FB1">
        <w:trPr>
          <w:trHeight w:val="284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FD56AC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  <w:lang w:val="en-GB"/>
              </w:rPr>
              <w:t>DB2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F2D183" w14:textId="77777777" w:rsidR="003B7FB1" w:rsidRPr="00077961" w:rsidRDefault="003B7FB1" w:rsidP="003B7FB1">
            <w:pPr>
              <w:rPr>
                <w:vertAlign w:val="superscript"/>
              </w:rPr>
            </w:pPr>
            <w:r w:rsidRPr="00077961">
              <w:rPr>
                <w:vertAlign w:val="superscript"/>
              </w:rPr>
              <w:t>GACGATGCGGATTGAACGAA</w:t>
            </w:r>
          </w:p>
        </w:tc>
        <w:tc>
          <w:tcPr>
            <w:tcW w:w="70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5C5DF1" w14:textId="77777777" w:rsidR="003B7FB1" w:rsidRPr="00077961" w:rsidRDefault="003B7FB1" w:rsidP="003B7FB1">
            <w:pPr>
              <w:rPr>
                <w:vertAlign w:val="superscript"/>
              </w:rPr>
            </w:pPr>
          </w:p>
        </w:tc>
      </w:tr>
    </w:tbl>
    <w:p w14:paraId="0EB215E8" w14:textId="485F3ADB" w:rsidR="0054024B" w:rsidRPr="00077961" w:rsidRDefault="0054024B" w:rsidP="0054024B">
      <w:r w:rsidRPr="00077961">
        <w:rPr>
          <w:vertAlign w:val="superscript"/>
        </w:rPr>
        <w:t>a</w:t>
      </w:r>
      <w:r w:rsidRPr="00077961">
        <w:t xml:space="preserve"> Underlined text in primer sequences</w:t>
      </w:r>
      <w:r w:rsidR="00077961" w:rsidRPr="00077961">
        <w:t xml:space="preserve"> are junction</w:t>
      </w:r>
      <w:r w:rsidRPr="00077961">
        <w:t xml:space="preserve"> primers following </w:t>
      </w:r>
      <w:proofErr w:type="spellStart"/>
      <w:proofErr w:type="gramStart"/>
      <w:r w:rsidRPr="00077961">
        <w:t>Sørensen</w:t>
      </w:r>
      <w:proofErr w:type="spellEnd"/>
      <w:r w:rsidRPr="00077961">
        <w:t xml:space="preserve">  et</w:t>
      </w:r>
      <w:proofErr w:type="gramEnd"/>
      <w:r w:rsidRPr="00077961">
        <w:t xml:space="preserve"> al (2014).</w:t>
      </w:r>
    </w:p>
    <w:p w14:paraId="60FF27F7" w14:textId="77777777" w:rsidR="00B21155" w:rsidRPr="00077961" w:rsidRDefault="00B21155"/>
    <w:p w14:paraId="68B81838" w14:textId="77777777" w:rsidR="003B7FB1" w:rsidRPr="00077961" w:rsidRDefault="003B7FB1"/>
    <w:sectPr w:rsidR="003B7FB1" w:rsidRPr="00077961" w:rsidSect="0054024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24B"/>
    <w:rsid w:val="00077961"/>
    <w:rsid w:val="0025363E"/>
    <w:rsid w:val="003B7FB1"/>
    <w:rsid w:val="004D309B"/>
    <w:rsid w:val="0054024B"/>
    <w:rsid w:val="00775A18"/>
    <w:rsid w:val="00956A47"/>
    <w:rsid w:val="00B2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BFA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54024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024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7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08</Characters>
  <Application>Microsoft Macintosh Word</Application>
  <DocSecurity>0</DocSecurity>
  <Lines>9</Lines>
  <Paragraphs>2</Paragraphs>
  <ScaleCrop>false</ScaleCrop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7-08-26T10:22:00Z</dcterms:created>
  <dcterms:modified xsi:type="dcterms:W3CDTF">2018-01-17T21:21:00Z</dcterms:modified>
</cp:coreProperties>
</file>